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4F79" w:rsidRPr="00AC2559" w:rsidRDefault="00074F79" w:rsidP="00074F7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C2559">
        <w:rPr>
          <w:rFonts w:ascii="Times New Roman" w:hAnsi="Times New Roman" w:cs="Times New Roman"/>
          <w:sz w:val="24"/>
          <w:szCs w:val="24"/>
          <w:lang w:val="en-US"/>
        </w:rPr>
        <w:t xml:space="preserve">Table 4. Presence of delirium is independently associated with </w:t>
      </w:r>
      <w:proofErr w:type="spellStart"/>
      <w:r w:rsidRPr="00AC2559">
        <w:rPr>
          <w:rFonts w:ascii="Times New Roman" w:hAnsi="Times New Roman" w:cs="Times New Roman"/>
          <w:sz w:val="24"/>
          <w:szCs w:val="24"/>
          <w:lang w:val="en-US"/>
        </w:rPr>
        <w:t>mRS</w:t>
      </w:r>
      <w:proofErr w:type="spellEnd"/>
      <w:r w:rsidRPr="00AC2559">
        <w:rPr>
          <w:rFonts w:ascii="Times New Roman" w:hAnsi="Times New Roman" w:cs="Times New Roman"/>
          <w:sz w:val="24"/>
          <w:szCs w:val="24"/>
          <w:lang w:val="en-US"/>
        </w:rPr>
        <w:t xml:space="preserve"> and IADL score after 3 and 12 months post-stroke.</w:t>
      </w:r>
    </w:p>
    <w:p w:rsidR="00074F79" w:rsidRPr="00AC2559" w:rsidRDefault="00074F79" w:rsidP="00074F79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555"/>
        <w:gridCol w:w="1134"/>
        <w:gridCol w:w="992"/>
        <w:gridCol w:w="1134"/>
        <w:gridCol w:w="896"/>
      </w:tblGrid>
      <w:tr w:rsidR="00074F79" w:rsidRPr="00AC2559" w:rsidTr="00074F79">
        <w:tc>
          <w:tcPr>
            <w:tcW w:w="571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4F79" w:rsidRPr="00AC2559" w:rsidRDefault="00074F7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C255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ultiple regression models</w:t>
            </w:r>
          </w:p>
          <w:p w:rsidR="00074F79" w:rsidRPr="00AC2559" w:rsidRDefault="00074F7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C255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delirium adjusted for CIRS, NIHSS, pre</w:t>
            </w:r>
            <w:r w:rsidR="007A2BC1" w:rsidRPr="00AC255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  <w:proofErr w:type="spellStart"/>
            <w:r w:rsidRPr="00AC255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RS</w:t>
            </w:r>
            <w:proofErr w:type="spellEnd"/>
            <w:r w:rsidRPr="00AC255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and age)</w:t>
            </w:r>
          </w:p>
          <w:p w:rsidR="00074F79" w:rsidRPr="00AC2559" w:rsidRDefault="00074F7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C255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 values</w:t>
            </w:r>
          </w:p>
        </w:tc>
      </w:tr>
      <w:tr w:rsidR="00074F79" w:rsidRPr="00AC2559" w:rsidTr="00074F79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F79" w:rsidRPr="00AC2559" w:rsidRDefault="00074F7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4F79" w:rsidRPr="00AC2559" w:rsidRDefault="00074F7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55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 </w:t>
            </w:r>
            <w:proofErr w:type="spellStart"/>
            <w:r w:rsidRPr="00AC2559">
              <w:rPr>
                <w:rFonts w:ascii="Times New Roman" w:hAnsi="Times New Roman" w:cs="Times New Roman"/>
                <w:bCs/>
                <w:sz w:val="24"/>
                <w:szCs w:val="24"/>
              </w:rPr>
              <w:t>months</w:t>
            </w:r>
            <w:proofErr w:type="spellEnd"/>
          </w:p>
        </w:tc>
        <w:tc>
          <w:tcPr>
            <w:tcW w:w="2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4F79" w:rsidRPr="00AC2559" w:rsidRDefault="00074F7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55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2 </w:t>
            </w:r>
            <w:proofErr w:type="spellStart"/>
            <w:r w:rsidRPr="00AC2559">
              <w:rPr>
                <w:rFonts w:ascii="Times New Roman" w:hAnsi="Times New Roman" w:cs="Times New Roman"/>
                <w:bCs/>
                <w:sz w:val="24"/>
                <w:szCs w:val="24"/>
              </w:rPr>
              <w:t>months</w:t>
            </w:r>
            <w:proofErr w:type="spellEnd"/>
          </w:p>
        </w:tc>
      </w:tr>
      <w:tr w:rsidR="00074F79" w:rsidRPr="00AC2559" w:rsidTr="00074F79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F79" w:rsidRPr="00AC2559" w:rsidRDefault="00074F7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4F79" w:rsidRPr="00AC2559" w:rsidRDefault="00074F79" w:rsidP="007A2BC1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AC2559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 w:rsidR="007A2BC1" w:rsidRPr="00AC2559"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  <w:r w:rsidRPr="00AC2559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4F79" w:rsidRPr="00AC2559" w:rsidRDefault="00074F7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559">
              <w:rPr>
                <w:rFonts w:ascii="Times New Roman" w:hAnsi="Times New Roman" w:cs="Times New Roman"/>
                <w:bCs/>
                <w:sz w:val="24"/>
                <w:szCs w:val="24"/>
              </w:rPr>
              <w:t>IAD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4F79" w:rsidRPr="00AC2559" w:rsidRDefault="007A2BC1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AC2559">
              <w:rPr>
                <w:rFonts w:ascii="Times New Roman" w:hAnsi="Times New Roman" w:cs="Times New Roman"/>
                <w:bCs/>
                <w:sz w:val="24"/>
                <w:szCs w:val="24"/>
              </w:rPr>
              <w:t>mR</w:t>
            </w:r>
            <w:r w:rsidR="00074F79" w:rsidRPr="00AC2559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proofErr w:type="spellEnd"/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4F79" w:rsidRPr="00AC2559" w:rsidRDefault="00074F7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559">
              <w:rPr>
                <w:rFonts w:ascii="Times New Roman" w:hAnsi="Times New Roman" w:cs="Times New Roman"/>
                <w:bCs/>
                <w:sz w:val="24"/>
                <w:szCs w:val="24"/>
              </w:rPr>
              <w:t>IADL</w:t>
            </w:r>
          </w:p>
        </w:tc>
      </w:tr>
      <w:tr w:rsidR="00074F79" w:rsidRPr="00AC2559" w:rsidTr="00074F79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4F79" w:rsidRPr="00AC2559" w:rsidRDefault="00074F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559">
              <w:rPr>
                <w:rFonts w:ascii="Times New Roman" w:hAnsi="Times New Roman" w:cs="Times New Roman"/>
                <w:sz w:val="24"/>
                <w:szCs w:val="24"/>
              </w:rPr>
              <w:t>Deliriu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4F79" w:rsidRPr="00AC2559" w:rsidRDefault="00074F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5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4F79" w:rsidRPr="00AC2559" w:rsidRDefault="00074F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5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4F79" w:rsidRPr="00AC2559" w:rsidRDefault="00074F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5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4F79" w:rsidRPr="00AC2559" w:rsidRDefault="00074F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5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074F79" w:rsidRPr="00AC2559" w:rsidTr="00074F79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4F79" w:rsidRPr="00AC2559" w:rsidRDefault="00074F79" w:rsidP="00074F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25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IRS </w:t>
            </w:r>
          </w:p>
          <w:p w:rsidR="00074F79" w:rsidRPr="00AC2559" w:rsidRDefault="00074F79" w:rsidP="00074F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25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sco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4F79" w:rsidRPr="00AC2559" w:rsidRDefault="00074F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25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4F79" w:rsidRPr="00AC2559" w:rsidRDefault="00074F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25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4F79" w:rsidRPr="00AC2559" w:rsidRDefault="00074F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25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4F79" w:rsidRPr="00AC2559" w:rsidRDefault="00074F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25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074F79" w:rsidRPr="00AC2559" w:rsidTr="00074F79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4F79" w:rsidRPr="00AC2559" w:rsidRDefault="00074F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25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HSS at admiss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4F79" w:rsidRPr="00AC2559" w:rsidRDefault="00074F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25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4F79" w:rsidRPr="00AC2559" w:rsidRDefault="00074F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25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4F79" w:rsidRPr="00AC2559" w:rsidRDefault="00074F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25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4F79" w:rsidRPr="00AC2559" w:rsidRDefault="00074F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25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074F79" w:rsidRPr="00AC2559" w:rsidTr="00074F79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4F79" w:rsidRPr="00AC2559" w:rsidRDefault="007A2BC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25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-</w:t>
            </w:r>
            <w:proofErr w:type="spellStart"/>
            <w:r w:rsidRPr="00AC25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S</w:t>
            </w:r>
            <w:proofErr w:type="spellEnd"/>
            <w:r w:rsidRPr="00AC25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4F79" w:rsidRPr="00AC2559" w:rsidRDefault="00074F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25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4F79" w:rsidRPr="00AC2559" w:rsidRDefault="00074F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25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4F79" w:rsidRPr="00AC2559" w:rsidRDefault="00074F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25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4F79" w:rsidRPr="00AC2559" w:rsidRDefault="00074F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25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074F79" w:rsidRPr="00AC2559" w:rsidTr="00074F79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4F79" w:rsidRPr="00AC2559" w:rsidRDefault="00074F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25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4F79" w:rsidRPr="00AC2559" w:rsidRDefault="00074F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25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4F79" w:rsidRPr="00AC2559" w:rsidRDefault="00074F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25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4F79" w:rsidRPr="00AC2559" w:rsidRDefault="00074F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25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4F79" w:rsidRPr="00AC2559" w:rsidRDefault="00074F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25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074F79" w:rsidRPr="00AC2559" w:rsidTr="00074F79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4F79" w:rsidRPr="00AC2559" w:rsidRDefault="007A2BC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C255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CF0"/>
              </w:rPr>
              <w:t>Regression</w:t>
            </w:r>
            <w:proofErr w:type="spellEnd"/>
            <w:r w:rsidRPr="00AC255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CF0"/>
              </w:rPr>
              <w:t xml:space="preserve"> m</w:t>
            </w:r>
            <w:r w:rsidR="00074F79" w:rsidRPr="00AC255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CF0"/>
              </w:rPr>
              <w:t>ode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4F79" w:rsidRPr="00AC2559" w:rsidRDefault="00074F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25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4F79" w:rsidRPr="00AC2559" w:rsidRDefault="00074F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25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4F79" w:rsidRPr="00AC2559" w:rsidRDefault="00074F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25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4F79" w:rsidRPr="00AC2559" w:rsidRDefault="00074F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25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</w:tbl>
    <w:p w:rsidR="00074F79" w:rsidRPr="00AC2559" w:rsidRDefault="00074F79" w:rsidP="00074F7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33E68" w:rsidRPr="00AC2559" w:rsidRDefault="00AC255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C2559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AC2559">
        <w:rPr>
          <w:rFonts w:ascii="Times New Roman" w:hAnsi="Times New Roman" w:cs="Times New Roman"/>
          <w:sz w:val="24"/>
          <w:szCs w:val="24"/>
          <w:lang w:val="en-US"/>
        </w:rPr>
        <w:t xml:space="preserve">he long-term prognosis of patients with delirium in the acute phase of stroke. </w:t>
      </w:r>
      <w:proofErr w:type="spellStart"/>
      <w:r w:rsidRPr="00AC2559">
        <w:rPr>
          <w:rFonts w:ascii="Times New Roman" w:hAnsi="Times New Roman" w:cs="Times New Roman"/>
          <w:color w:val="000000"/>
          <w:sz w:val="24"/>
          <w:szCs w:val="24"/>
          <w:lang w:val="en-US"/>
        </w:rPr>
        <w:t>PRospective</w:t>
      </w:r>
      <w:proofErr w:type="spellEnd"/>
      <w:r w:rsidRPr="00AC255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bservational </w:t>
      </w:r>
      <w:proofErr w:type="spellStart"/>
      <w:r w:rsidRPr="00AC2559">
        <w:rPr>
          <w:rFonts w:ascii="Times New Roman" w:hAnsi="Times New Roman" w:cs="Times New Roman"/>
          <w:color w:val="000000"/>
          <w:sz w:val="24"/>
          <w:szCs w:val="24"/>
          <w:lang w:val="en-US"/>
        </w:rPr>
        <w:t>POLIsh</w:t>
      </w:r>
      <w:proofErr w:type="spellEnd"/>
      <w:r w:rsidRPr="00AC255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tudy (PROPOLIS)</w:t>
      </w:r>
      <w:r w:rsidRPr="00AC2559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Pr="00AC255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C2559">
        <w:rPr>
          <w:rFonts w:ascii="Times New Roman" w:hAnsi="Times New Roman" w:cs="Times New Roman"/>
          <w:sz w:val="24"/>
          <w:szCs w:val="24"/>
          <w:lang w:val="en-GB"/>
        </w:rPr>
        <w:t>Journal of Neurology.</w:t>
      </w:r>
      <w:r w:rsidRPr="00AC2559">
        <w:rPr>
          <w:rFonts w:ascii="Times New Roman" w:hAnsi="Times New Roman" w:cs="Times New Roman"/>
          <w:sz w:val="24"/>
          <w:szCs w:val="24"/>
          <w:lang w:val="en-GB"/>
        </w:rPr>
        <w:t xml:space="preserve"> Paulina </w:t>
      </w:r>
      <w:proofErr w:type="spellStart"/>
      <w:r w:rsidRPr="00AC2559">
        <w:rPr>
          <w:rFonts w:ascii="Times New Roman" w:hAnsi="Times New Roman" w:cs="Times New Roman"/>
          <w:sz w:val="24"/>
          <w:szCs w:val="24"/>
          <w:lang w:val="en-GB"/>
        </w:rPr>
        <w:t>Pasinska</w:t>
      </w:r>
      <w:proofErr w:type="spellEnd"/>
      <w:r w:rsidRPr="00AC255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AC2559" w:rsidRPr="00AC2559" w:rsidRDefault="00AC2559" w:rsidP="00AC2559">
      <w:pPr>
        <w:spacing w:after="0" w:line="480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</w:pPr>
      <w:r w:rsidRPr="00AC2559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Corresponding author:</w:t>
      </w:r>
      <w:r w:rsidRPr="00AC2559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</w:t>
      </w:r>
      <w:r w:rsidRPr="00AC2559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Aleksandra </w:t>
      </w:r>
      <w:proofErr w:type="spellStart"/>
      <w:r w:rsidRPr="00AC2559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Klimkowicz-Mrowiec</w:t>
      </w:r>
      <w:proofErr w:type="spellEnd"/>
      <w:r w:rsidRPr="00AC2559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, </w:t>
      </w:r>
    </w:p>
    <w:p w:rsidR="00AC2559" w:rsidRPr="00AC2559" w:rsidRDefault="00AC2559" w:rsidP="00AC255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AC2559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Department of Neurology</w:t>
      </w:r>
      <w:r w:rsidRPr="00AC2559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, </w:t>
      </w:r>
      <w:proofErr w:type="spellStart"/>
      <w:r w:rsidRPr="00AC2559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Jagiellonian</w:t>
      </w:r>
      <w:proofErr w:type="spellEnd"/>
      <w:r w:rsidRPr="00AC2559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University, School of Medicine</w:t>
      </w:r>
      <w:r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, </w:t>
      </w:r>
      <w:r w:rsidRPr="00AC2559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Krakow, </w:t>
      </w:r>
      <w:bookmarkStart w:id="0" w:name="_GoBack"/>
      <w:bookmarkEnd w:id="0"/>
      <w:r w:rsidRPr="00AC2559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Poland  </w:t>
      </w:r>
    </w:p>
    <w:p w:rsidR="00AC2559" w:rsidRPr="00AC2559" w:rsidRDefault="00AC2559" w:rsidP="00AC255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de-DE" w:eastAsia="pl-PL"/>
        </w:rPr>
      </w:pPr>
      <w:proofErr w:type="spellStart"/>
      <w:r w:rsidRPr="00AC2559">
        <w:rPr>
          <w:rFonts w:ascii="Times New Roman" w:eastAsia="Times New Roman" w:hAnsi="Times New Roman" w:cs="Times New Roman"/>
          <w:sz w:val="24"/>
          <w:szCs w:val="24"/>
          <w:lang w:val="de-DE" w:eastAsia="pl-PL"/>
        </w:rPr>
        <w:t>e-mail</w:t>
      </w:r>
      <w:proofErr w:type="spellEnd"/>
      <w:r w:rsidRPr="00AC2559">
        <w:rPr>
          <w:rFonts w:ascii="Times New Roman" w:eastAsia="Times New Roman" w:hAnsi="Times New Roman" w:cs="Times New Roman"/>
          <w:sz w:val="24"/>
          <w:szCs w:val="24"/>
          <w:lang w:val="de-DE" w:eastAsia="pl-PL"/>
        </w:rPr>
        <w:t xml:space="preserve">: </w:t>
      </w:r>
      <w:hyperlink r:id="rId4" w:history="1">
        <w:r w:rsidRPr="00AC2559">
          <w:rPr>
            <w:rFonts w:ascii="Times New Roman" w:eastAsia="Times New Roman" w:hAnsi="Times New Roman" w:cs="Times New Roman"/>
            <w:sz w:val="24"/>
            <w:szCs w:val="24"/>
            <w:u w:val="single"/>
            <w:lang w:val="de-DE" w:eastAsia="pl-PL"/>
          </w:rPr>
          <w:t>Aleksandra.Klimkowicz@mp.pl</w:t>
        </w:r>
      </w:hyperlink>
    </w:p>
    <w:p w:rsidR="00AC2559" w:rsidRPr="00AC2559" w:rsidRDefault="00AC2559">
      <w:pPr>
        <w:rPr>
          <w:rFonts w:ascii="Times New Roman" w:hAnsi="Times New Roman" w:cs="Times New Roman"/>
          <w:sz w:val="24"/>
          <w:szCs w:val="24"/>
          <w:lang w:val="de-DE"/>
        </w:rPr>
      </w:pPr>
    </w:p>
    <w:sectPr w:rsidR="00AC2559" w:rsidRPr="00AC25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F79"/>
    <w:rsid w:val="00033E68"/>
    <w:rsid w:val="00074F79"/>
    <w:rsid w:val="007A2BC1"/>
    <w:rsid w:val="00AC2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F8735BC-7831-4001-9930-CAF7EAE46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074F79"/>
    <w:pPr>
      <w:spacing w:line="256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74F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114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leksandra.Klimkowicz@mp.pl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8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-M</dc:creator>
  <cp:keywords/>
  <dc:description/>
  <cp:lastModifiedBy>AK-M</cp:lastModifiedBy>
  <cp:revision>4</cp:revision>
  <dcterms:created xsi:type="dcterms:W3CDTF">2019-06-20T17:15:00Z</dcterms:created>
  <dcterms:modified xsi:type="dcterms:W3CDTF">2019-07-08T20:39:00Z</dcterms:modified>
</cp:coreProperties>
</file>